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C39" w:rsidRPr="00384893" w:rsidRDefault="00FF3C39" w:rsidP="00FF3C39">
      <w:pPr>
        <w:pStyle w:val="Beschriftung"/>
        <w:keepNext/>
        <w:rPr>
          <w:lang w:val="en-US"/>
        </w:rPr>
      </w:pPr>
      <w:bookmarkStart w:id="0" w:name="_GoBack"/>
      <w:bookmarkEnd w:id="0"/>
      <w:r w:rsidRPr="00FA4D4D">
        <w:rPr>
          <w:lang w:val="en-US"/>
        </w:rPr>
        <w:t>Table</w:t>
      </w:r>
      <w:r>
        <w:rPr>
          <w:lang w:val="en-US"/>
        </w:rPr>
        <w:t xml:space="preserve"> S</w:t>
      </w:r>
      <w:r w:rsidRPr="00384893">
        <w:rPr>
          <w:lang w:val="en-US"/>
        </w:rPr>
        <w:t>4</w:t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</w:p>
    <w:tbl>
      <w:tblPr>
        <w:tblW w:w="4896" w:type="dxa"/>
        <w:tblInd w:w="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  <w:gridCol w:w="422"/>
        <w:gridCol w:w="422"/>
        <w:gridCol w:w="422"/>
        <w:gridCol w:w="422"/>
        <w:gridCol w:w="422"/>
      </w:tblGrid>
      <w:tr w:rsidR="00FF3C39" w:rsidRPr="008717AE" w:rsidTr="003C4442">
        <w:trPr>
          <w:trHeight w:val="1104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384893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FF3C39" w:rsidRPr="00140683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09_206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FF3C39" w:rsidRPr="00140683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08_176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FF3C39" w:rsidRPr="00140683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84_162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FF3C39" w:rsidRPr="00140683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11_254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FF3C39" w:rsidRPr="00140683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67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FF3C39" w:rsidRPr="00140683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405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FF3C39" w:rsidRPr="00140683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477_265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FF3C39" w:rsidRPr="00140683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477_29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140683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F3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140683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6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1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2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3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3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F3C3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F3C39" w:rsidRPr="008717AE" w:rsidRDefault="00FF3C3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3xJ6_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FF3C39" w:rsidRPr="008717AE" w:rsidRDefault="00FF3C3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</w:tbl>
    <w:p w:rsidR="007A4AF6" w:rsidRPr="00FF3C39" w:rsidRDefault="007A4AF6" w:rsidP="00FF3C39"/>
    <w:sectPr w:rsidR="007A4AF6" w:rsidRPr="00FF3C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7A4AF6"/>
    <w:rsid w:val="00896660"/>
    <w:rsid w:val="00BB3A9E"/>
    <w:rsid w:val="00C744ED"/>
    <w:rsid w:val="00E97D8B"/>
    <w:rsid w:val="00FD54DA"/>
    <w:rsid w:val="00F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F3C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4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4.DOCX</TitleName>
  </documentManagement>
</p:properties>
</file>

<file path=customXml/itemProps1.xml><?xml version="1.0" encoding="utf-8"?>
<ds:datastoreItem xmlns:ds="http://schemas.openxmlformats.org/officeDocument/2006/customXml" ds:itemID="{6D256F5A-79E2-4041-91A4-87112F9433DA}"/>
</file>

<file path=customXml/itemProps2.xml><?xml version="1.0" encoding="utf-8"?>
<ds:datastoreItem xmlns:ds="http://schemas.openxmlformats.org/officeDocument/2006/customXml" ds:itemID="{CDB804E1-18D4-46BC-8B90-6F280A3968C1}"/>
</file>

<file path=customXml/itemProps3.xml><?xml version="1.0" encoding="utf-8"?>
<ds:datastoreItem xmlns:ds="http://schemas.openxmlformats.org/officeDocument/2006/customXml" ds:itemID="{BE23CAB8-31F1-4539-A4A7-16355BECDD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1:00Z</dcterms:created>
  <dcterms:modified xsi:type="dcterms:W3CDTF">2018-01-1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